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A831F0" w14:textId="37593643" w:rsidR="00FC66D1" w:rsidRPr="00FC66D1" w:rsidRDefault="00FC66D1">
      <w:pPr>
        <w:rPr>
          <w:rFonts w:ascii="Arial" w:hAnsi="Arial" w:cs="Arial"/>
          <w:b/>
          <w:bCs/>
        </w:rPr>
      </w:pPr>
      <w:r w:rsidRPr="00FC66D1">
        <w:rPr>
          <w:rFonts w:ascii="Arial" w:hAnsi="Arial" w:cs="Arial"/>
          <w:b/>
          <w:bCs/>
        </w:rPr>
        <w:t>Supplementary Table:</w:t>
      </w:r>
      <w:r>
        <w:rPr>
          <w:rFonts w:ascii="Arial" w:hAnsi="Arial" w:cs="Arial"/>
          <w:b/>
          <w:bCs/>
        </w:rPr>
        <w:t xml:space="preserve"> The change in significant results that results from swapping the 3D and 2D images for a random selection of half of the participants in the analysis of differences between patients and controls; demonstrating that caution should be used when mixing 2D and 3D MRI data in the same analysis.</w:t>
      </w:r>
      <w:bookmarkStart w:id="0" w:name="_GoBack"/>
      <w:bookmarkEnd w:id="0"/>
      <w:r>
        <w:rPr>
          <w:rFonts w:ascii="Arial" w:hAnsi="Arial" w:cs="Arial"/>
          <w:b/>
          <w:bCs/>
        </w:rPr>
        <w:t xml:space="preserve"> </w:t>
      </w:r>
    </w:p>
    <w:p w14:paraId="53A84131" w14:textId="6BCC830A" w:rsidR="00FC66D1" w:rsidRPr="00FC66D1" w:rsidRDefault="00FC66D1">
      <w:pPr>
        <w:rPr>
          <w:rFonts w:ascii="Arial" w:hAnsi="Arial" w:cs="Arial"/>
        </w:rPr>
      </w:pPr>
    </w:p>
    <w:tbl>
      <w:tblPr>
        <w:tblW w:w="7440" w:type="dxa"/>
        <w:tblLook w:val="04A0" w:firstRow="1" w:lastRow="0" w:firstColumn="1" w:lastColumn="0" w:noHBand="0" w:noVBand="1"/>
      </w:tblPr>
      <w:tblGrid>
        <w:gridCol w:w="2060"/>
        <w:gridCol w:w="2220"/>
        <w:gridCol w:w="1700"/>
        <w:gridCol w:w="1460"/>
      </w:tblGrid>
      <w:tr w:rsidR="00FC66D1" w:rsidRPr="00FC66D1" w14:paraId="1E25A26D" w14:textId="77777777" w:rsidTr="00FC66D1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E68C" w14:textId="77777777" w:rsidR="00FC66D1" w:rsidRPr="00FC66D1" w:rsidRDefault="00FC66D1" w:rsidP="00FC66D1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2E05" w14:textId="77777777" w:rsidR="00FC66D1" w:rsidRPr="00FC66D1" w:rsidRDefault="00FC66D1" w:rsidP="00FC66D1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59799E" w14:textId="77777777" w:rsidR="00FC66D1" w:rsidRPr="00FC66D1" w:rsidRDefault="00FC66D1" w:rsidP="00FC66D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Original Results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B695C" w14:textId="77777777" w:rsidR="00FC66D1" w:rsidRPr="00FC66D1" w:rsidRDefault="00FC66D1" w:rsidP="00FC66D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Random Split</w:t>
            </w:r>
          </w:p>
        </w:tc>
      </w:tr>
      <w:tr w:rsidR="00FC66D1" w:rsidRPr="00FC66D1" w14:paraId="54379347" w14:textId="77777777" w:rsidTr="00FC66D1">
        <w:trPr>
          <w:trHeight w:val="340"/>
        </w:trPr>
        <w:tc>
          <w:tcPr>
            <w:tcW w:w="2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4E553" w14:textId="77777777" w:rsidR="00FC66D1" w:rsidRPr="00FC66D1" w:rsidRDefault="00FC66D1" w:rsidP="00FC66D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Structure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E5DB3" w14:textId="77777777" w:rsidR="00FC66D1" w:rsidRPr="00FC66D1" w:rsidRDefault="00FC66D1" w:rsidP="00FC66D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Approach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0D4684" w14:textId="77777777" w:rsidR="00FC66D1" w:rsidRPr="00FC66D1" w:rsidRDefault="00FC66D1" w:rsidP="00FC66D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Sig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56E90E" w14:textId="77777777" w:rsidR="00FC66D1" w:rsidRPr="00FC66D1" w:rsidRDefault="00FC66D1" w:rsidP="00FC66D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Sig.</w:t>
            </w:r>
          </w:p>
        </w:tc>
      </w:tr>
      <w:tr w:rsidR="00FC66D1" w:rsidRPr="00FC66D1" w14:paraId="7DFDDD41" w14:textId="77777777" w:rsidTr="00FC66D1">
        <w:trPr>
          <w:trHeight w:val="320"/>
        </w:trPr>
        <w:tc>
          <w:tcPr>
            <w:tcW w:w="2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9F8C9" w14:textId="77777777" w:rsidR="00FC66D1" w:rsidRPr="00FC66D1" w:rsidRDefault="00FC66D1" w:rsidP="00FC66D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eft Accumben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A29BC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D</w:t>
            </w:r>
          </w:p>
        </w:tc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CFEEBB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06692E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10</w:t>
            </w:r>
          </w:p>
        </w:tc>
      </w:tr>
      <w:tr w:rsidR="00FC66D1" w:rsidRPr="00FC66D1" w14:paraId="3063D6CE" w14:textId="77777777" w:rsidTr="00FC66D1">
        <w:trPr>
          <w:trHeight w:val="340"/>
        </w:trPr>
        <w:tc>
          <w:tcPr>
            <w:tcW w:w="2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1DF4C3" w14:textId="77777777" w:rsidR="00FC66D1" w:rsidRPr="00FC66D1" w:rsidRDefault="00FC66D1" w:rsidP="00FC66D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4390EB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D</w:t>
            </w:r>
          </w:p>
        </w:tc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1B4410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0EF899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48</w:t>
            </w:r>
          </w:p>
        </w:tc>
      </w:tr>
      <w:tr w:rsidR="00FC66D1" w:rsidRPr="00FC66D1" w14:paraId="4514D9F6" w14:textId="77777777" w:rsidTr="00FC66D1">
        <w:trPr>
          <w:trHeight w:val="320"/>
        </w:trPr>
        <w:tc>
          <w:tcPr>
            <w:tcW w:w="2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472C8" w14:textId="77777777" w:rsidR="00FC66D1" w:rsidRPr="00FC66D1" w:rsidRDefault="00FC66D1" w:rsidP="00FC66D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ight Accumben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4233E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D</w:t>
            </w:r>
          </w:p>
        </w:tc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68F165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0175E7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27</w:t>
            </w:r>
          </w:p>
        </w:tc>
      </w:tr>
      <w:tr w:rsidR="00FC66D1" w:rsidRPr="00FC66D1" w14:paraId="52234E0F" w14:textId="77777777" w:rsidTr="00FC66D1">
        <w:trPr>
          <w:trHeight w:val="340"/>
        </w:trPr>
        <w:tc>
          <w:tcPr>
            <w:tcW w:w="2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FA914D" w14:textId="77777777" w:rsidR="00FC66D1" w:rsidRPr="00FC66D1" w:rsidRDefault="00FC66D1" w:rsidP="00FC66D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A51621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D</w:t>
            </w:r>
          </w:p>
        </w:tc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4EE40D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FAE6C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73</w:t>
            </w:r>
          </w:p>
        </w:tc>
      </w:tr>
      <w:tr w:rsidR="00FC66D1" w:rsidRPr="00FC66D1" w14:paraId="12C14A20" w14:textId="77777777" w:rsidTr="00FC66D1">
        <w:trPr>
          <w:trHeight w:val="320"/>
        </w:trPr>
        <w:tc>
          <w:tcPr>
            <w:tcW w:w="2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673C9" w14:textId="77777777" w:rsidR="00FC66D1" w:rsidRPr="00FC66D1" w:rsidRDefault="00FC66D1" w:rsidP="00FC66D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Left Caudate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4B3CB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D</w:t>
            </w:r>
          </w:p>
        </w:tc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B2616A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500449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97</w:t>
            </w:r>
          </w:p>
        </w:tc>
      </w:tr>
      <w:tr w:rsidR="00FC66D1" w:rsidRPr="00FC66D1" w14:paraId="494D487D" w14:textId="77777777" w:rsidTr="00FC66D1">
        <w:trPr>
          <w:trHeight w:val="340"/>
        </w:trPr>
        <w:tc>
          <w:tcPr>
            <w:tcW w:w="2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456CCB" w14:textId="77777777" w:rsidR="00FC66D1" w:rsidRPr="00FC66D1" w:rsidRDefault="00FC66D1" w:rsidP="00FC66D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6B5FF2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D</w:t>
            </w:r>
          </w:p>
        </w:tc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4C833B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6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5350BD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97</w:t>
            </w:r>
          </w:p>
        </w:tc>
      </w:tr>
      <w:tr w:rsidR="00FC66D1" w:rsidRPr="00FC66D1" w14:paraId="5134C889" w14:textId="77777777" w:rsidTr="00FC66D1">
        <w:trPr>
          <w:trHeight w:val="320"/>
        </w:trPr>
        <w:tc>
          <w:tcPr>
            <w:tcW w:w="2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2B77B" w14:textId="77777777" w:rsidR="00FC66D1" w:rsidRPr="00FC66D1" w:rsidRDefault="00FC66D1" w:rsidP="00FC66D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ight Caudat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5BBE0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D</w:t>
            </w:r>
          </w:p>
        </w:tc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258A8C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40CE3E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88</w:t>
            </w:r>
          </w:p>
        </w:tc>
      </w:tr>
      <w:tr w:rsidR="00FC66D1" w:rsidRPr="00FC66D1" w14:paraId="23126367" w14:textId="77777777" w:rsidTr="00FC66D1">
        <w:trPr>
          <w:trHeight w:val="340"/>
        </w:trPr>
        <w:tc>
          <w:tcPr>
            <w:tcW w:w="2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FE0975" w14:textId="77777777" w:rsidR="00FC66D1" w:rsidRPr="00FC66D1" w:rsidRDefault="00FC66D1" w:rsidP="00FC66D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BDC5FD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D</w:t>
            </w:r>
          </w:p>
        </w:tc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6157BE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5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70163F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61</w:t>
            </w:r>
          </w:p>
        </w:tc>
      </w:tr>
      <w:tr w:rsidR="00FC66D1" w:rsidRPr="00FC66D1" w14:paraId="1FF3C344" w14:textId="77777777" w:rsidTr="00FC66D1">
        <w:trPr>
          <w:trHeight w:val="320"/>
        </w:trPr>
        <w:tc>
          <w:tcPr>
            <w:tcW w:w="2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7C2B48" w14:textId="77777777" w:rsidR="00FC66D1" w:rsidRPr="00FC66D1" w:rsidRDefault="00FC66D1" w:rsidP="00FC66D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eft Hippocampu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519DD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D</w:t>
            </w:r>
          </w:p>
        </w:tc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0DE94E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BC541D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67</w:t>
            </w:r>
          </w:p>
        </w:tc>
      </w:tr>
      <w:tr w:rsidR="00FC66D1" w:rsidRPr="00FC66D1" w14:paraId="65DF3FC9" w14:textId="77777777" w:rsidTr="00FC66D1">
        <w:trPr>
          <w:trHeight w:val="340"/>
        </w:trPr>
        <w:tc>
          <w:tcPr>
            <w:tcW w:w="2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96BC4D" w14:textId="77777777" w:rsidR="00FC66D1" w:rsidRPr="00FC66D1" w:rsidRDefault="00FC66D1" w:rsidP="00FC66D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2C371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D</w:t>
            </w:r>
          </w:p>
        </w:tc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D0AE59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BD868B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74</w:t>
            </w:r>
          </w:p>
        </w:tc>
      </w:tr>
      <w:tr w:rsidR="00FC66D1" w:rsidRPr="00FC66D1" w14:paraId="0D360545" w14:textId="77777777" w:rsidTr="00FC66D1">
        <w:trPr>
          <w:trHeight w:val="320"/>
        </w:trPr>
        <w:tc>
          <w:tcPr>
            <w:tcW w:w="2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EF230" w14:textId="77777777" w:rsidR="00FC66D1" w:rsidRPr="00FC66D1" w:rsidRDefault="00FC66D1" w:rsidP="00FC66D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ight Hippocampus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DF20E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D</w:t>
            </w:r>
          </w:p>
        </w:tc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FBDC07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99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34C353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35</w:t>
            </w:r>
          </w:p>
        </w:tc>
      </w:tr>
      <w:tr w:rsidR="00FC66D1" w:rsidRPr="00FC66D1" w14:paraId="0DD0BEAA" w14:textId="77777777" w:rsidTr="00FC66D1">
        <w:trPr>
          <w:trHeight w:val="340"/>
        </w:trPr>
        <w:tc>
          <w:tcPr>
            <w:tcW w:w="2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74F1CB" w14:textId="77777777" w:rsidR="00FC66D1" w:rsidRPr="00FC66D1" w:rsidRDefault="00FC66D1" w:rsidP="00FC66D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6CEEC2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D</w:t>
            </w:r>
          </w:p>
        </w:tc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10659D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3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170969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92</w:t>
            </w:r>
          </w:p>
        </w:tc>
      </w:tr>
      <w:tr w:rsidR="00FC66D1" w:rsidRPr="00FC66D1" w14:paraId="74D0F5AA" w14:textId="77777777" w:rsidTr="00FC66D1">
        <w:trPr>
          <w:trHeight w:val="320"/>
        </w:trPr>
        <w:tc>
          <w:tcPr>
            <w:tcW w:w="2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2F381B" w14:textId="77777777" w:rsidR="00FC66D1" w:rsidRPr="00FC66D1" w:rsidRDefault="00FC66D1" w:rsidP="00FC66D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eft Pallidum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82E10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D</w:t>
            </w:r>
          </w:p>
        </w:tc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5BF5E1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F478F4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</w:tr>
      <w:tr w:rsidR="00FC66D1" w:rsidRPr="00FC66D1" w14:paraId="124AF3D2" w14:textId="77777777" w:rsidTr="00FC66D1">
        <w:trPr>
          <w:trHeight w:val="340"/>
        </w:trPr>
        <w:tc>
          <w:tcPr>
            <w:tcW w:w="2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6D7079" w14:textId="77777777" w:rsidR="00FC66D1" w:rsidRPr="00FC66D1" w:rsidRDefault="00FC66D1" w:rsidP="00FC66D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09337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D</w:t>
            </w:r>
          </w:p>
        </w:tc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9CAD34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AD600F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20</w:t>
            </w:r>
          </w:p>
        </w:tc>
      </w:tr>
      <w:tr w:rsidR="00FC66D1" w:rsidRPr="00FC66D1" w14:paraId="70FA0257" w14:textId="77777777" w:rsidTr="00FC66D1">
        <w:trPr>
          <w:trHeight w:val="320"/>
        </w:trPr>
        <w:tc>
          <w:tcPr>
            <w:tcW w:w="2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886FE" w14:textId="77777777" w:rsidR="00FC66D1" w:rsidRPr="00FC66D1" w:rsidRDefault="00FC66D1" w:rsidP="00FC66D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ight Pallidum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FB7F6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D</w:t>
            </w:r>
          </w:p>
        </w:tc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A10B3E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08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9302E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12</w:t>
            </w:r>
          </w:p>
        </w:tc>
      </w:tr>
      <w:tr w:rsidR="00FC66D1" w:rsidRPr="00FC66D1" w14:paraId="445066BD" w14:textId="77777777" w:rsidTr="00FC66D1">
        <w:trPr>
          <w:trHeight w:val="340"/>
        </w:trPr>
        <w:tc>
          <w:tcPr>
            <w:tcW w:w="2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38B532" w14:textId="77777777" w:rsidR="00FC66D1" w:rsidRPr="00FC66D1" w:rsidRDefault="00FC66D1" w:rsidP="00FC66D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8C2718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D</w:t>
            </w:r>
          </w:p>
        </w:tc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474B8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BEAF1B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14</w:t>
            </w:r>
          </w:p>
        </w:tc>
      </w:tr>
      <w:tr w:rsidR="00FC66D1" w:rsidRPr="00FC66D1" w14:paraId="43D1180C" w14:textId="77777777" w:rsidTr="00FC66D1">
        <w:trPr>
          <w:trHeight w:val="320"/>
        </w:trPr>
        <w:tc>
          <w:tcPr>
            <w:tcW w:w="2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248E2" w14:textId="77777777" w:rsidR="00FC66D1" w:rsidRPr="00FC66D1" w:rsidRDefault="00FC66D1" w:rsidP="00FC66D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eft Putame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2F958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D</w:t>
            </w:r>
          </w:p>
        </w:tc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946662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288709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</w:tr>
      <w:tr w:rsidR="00FC66D1" w:rsidRPr="00FC66D1" w14:paraId="77CA4074" w14:textId="77777777" w:rsidTr="00FC66D1">
        <w:trPr>
          <w:trHeight w:val="340"/>
        </w:trPr>
        <w:tc>
          <w:tcPr>
            <w:tcW w:w="2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944B8B" w14:textId="77777777" w:rsidR="00FC66D1" w:rsidRPr="00FC66D1" w:rsidRDefault="00FC66D1" w:rsidP="00FC66D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2DC67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D</w:t>
            </w:r>
          </w:p>
        </w:tc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6E2B25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79E81B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14</w:t>
            </w:r>
          </w:p>
        </w:tc>
      </w:tr>
      <w:tr w:rsidR="00FC66D1" w:rsidRPr="00FC66D1" w14:paraId="76B3B824" w14:textId="77777777" w:rsidTr="00FC66D1">
        <w:trPr>
          <w:trHeight w:val="320"/>
        </w:trPr>
        <w:tc>
          <w:tcPr>
            <w:tcW w:w="2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78AAB" w14:textId="77777777" w:rsidR="00FC66D1" w:rsidRPr="00FC66D1" w:rsidRDefault="00FC66D1" w:rsidP="00FC66D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ight Putamen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F8496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D</w:t>
            </w:r>
          </w:p>
        </w:tc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FE2664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139122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</w:tr>
      <w:tr w:rsidR="00FC66D1" w:rsidRPr="00FC66D1" w14:paraId="7F2DA969" w14:textId="77777777" w:rsidTr="00FC66D1">
        <w:trPr>
          <w:trHeight w:val="340"/>
        </w:trPr>
        <w:tc>
          <w:tcPr>
            <w:tcW w:w="2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AC2168" w14:textId="77777777" w:rsidR="00FC66D1" w:rsidRPr="00FC66D1" w:rsidRDefault="00FC66D1" w:rsidP="00FC66D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8A7503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D</w:t>
            </w:r>
          </w:p>
        </w:tc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7D2F3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48C77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09</w:t>
            </w:r>
          </w:p>
        </w:tc>
      </w:tr>
      <w:tr w:rsidR="00FC66D1" w:rsidRPr="00FC66D1" w14:paraId="31F715FB" w14:textId="77777777" w:rsidTr="00FC66D1">
        <w:trPr>
          <w:trHeight w:val="320"/>
        </w:trPr>
        <w:tc>
          <w:tcPr>
            <w:tcW w:w="2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92ED6" w14:textId="77777777" w:rsidR="00FC66D1" w:rsidRPr="00FC66D1" w:rsidRDefault="00FC66D1" w:rsidP="00FC66D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eft Thalamu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68DCC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D</w:t>
            </w:r>
          </w:p>
        </w:tc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AC4F2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7238BA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</w:tr>
      <w:tr w:rsidR="00FC66D1" w:rsidRPr="00FC66D1" w14:paraId="2B28F44A" w14:textId="77777777" w:rsidTr="00FC66D1">
        <w:trPr>
          <w:trHeight w:val="340"/>
        </w:trPr>
        <w:tc>
          <w:tcPr>
            <w:tcW w:w="2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1312ED" w14:textId="77777777" w:rsidR="00FC66D1" w:rsidRPr="00FC66D1" w:rsidRDefault="00FC66D1" w:rsidP="00FC66D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9F8A5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D</w:t>
            </w:r>
          </w:p>
        </w:tc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4B72B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03D5AC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</w:tr>
      <w:tr w:rsidR="00FC66D1" w:rsidRPr="00FC66D1" w14:paraId="3333A933" w14:textId="77777777" w:rsidTr="00FC66D1">
        <w:trPr>
          <w:trHeight w:val="320"/>
        </w:trPr>
        <w:tc>
          <w:tcPr>
            <w:tcW w:w="2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07553" w14:textId="77777777" w:rsidR="00FC66D1" w:rsidRPr="00FC66D1" w:rsidRDefault="00FC66D1" w:rsidP="00FC66D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ight Thalamus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1E511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D</w:t>
            </w:r>
          </w:p>
        </w:tc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8D96F0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46640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</w:tr>
      <w:tr w:rsidR="00FC66D1" w:rsidRPr="00FC66D1" w14:paraId="451F3A16" w14:textId="77777777" w:rsidTr="00FC66D1">
        <w:trPr>
          <w:trHeight w:val="340"/>
        </w:trPr>
        <w:tc>
          <w:tcPr>
            <w:tcW w:w="2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EEDE6B" w14:textId="77777777" w:rsidR="00FC66D1" w:rsidRPr="00FC66D1" w:rsidRDefault="00FC66D1" w:rsidP="00FC66D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D7A75B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D</w:t>
            </w:r>
          </w:p>
        </w:tc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C2AE6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466F0E" w14:textId="77777777" w:rsidR="00FC66D1" w:rsidRPr="00FC66D1" w:rsidRDefault="00FC66D1" w:rsidP="00FC66D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C66D1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</w:tr>
    </w:tbl>
    <w:p w14:paraId="3A77E321" w14:textId="77777777" w:rsidR="00BD5D59" w:rsidRDefault="00FC66D1"/>
    <w:sectPr w:rsidR="00BD5D59" w:rsidSect="000026D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6D1"/>
    <w:rsid w:val="000026DE"/>
    <w:rsid w:val="001040B7"/>
    <w:rsid w:val="0014600C"/>
    <w:rsid w:val="00A46A57"/>
    <w:rsid w:val="00FC6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01CABD"/>
  <w15:chartTrackingRefBased/>
  <w15:docId w15:val="{FB1354B1-E852-BF45-90E0-6640801FF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999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hill, Daniel</dc:creator>
  <cp:keywords/>
  <dc:description/>
  <cp:lastModifiedBy>Brownhill, Daniel</cp:lastModifiedBy>
  <cp:revision>1</cp:revision>
  <dcterms:created xsi:type="dcterms:W3CDTF">2021-07-24T16:38:00Z</dcterms:created>
  <dcterms:modified xsi:type="dcterms:W3CDTF">2021-07-24T16:42:00Z</dcterms:modified>
</cp:coreProperties>
</file>